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7BE8D" w14:textId="2A5133F8" w:rsidR="004245B1" w:rsidRPr="00F14BB2" w:rsidRDefault="002C3935" w:rsidP="002C3935">
      <w:pPr>
        <w:jc w:val="center"/>
        <w:rPr>
          <w:b/>
          <w:u w:val="single"/>
          <w:lang w:val="en-US"/>
        </w:rPr>
      </w:pPr>
      <w:r>
        <w:rPr>
          <w:b/>
          <w:u w:val="single"/>
          <w:lang w:val="en-US"/>
        </w:rPr>
        <w:t>Appendix- Study Interview Guide</w:t>
      </w:r>
    </w:p>
    <w:p w14:paraId="6B65FFEF" w14:textId="77777777" w:rsidR="00A54FB3" w:rsidRPr="002C3935" w:rsidRDefault="00A54FB3" w:rsidP="002C3935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2C3935">
        <w:rPr>
          <w:lang w:val="en-US"/>
        </w:rPr>
        <w:t>Tell us a bit about yourself and how your work and interests relate to virtual care.</w:t>
      </w:r>
    </w:p>
    <w:p w14:paraId="4318766D" w14:textId="77777777" w:rsidR="00AF1DAA" w:rsidRPr="002C3935" w:rsidRDefault="00AF1DAA" w:rsidP="002C3935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2C3935">
        <w:rPr>
          <w:lang w:val="en-US"/>
        </w:rPr>
        <w:t>Tell us about the ecosystem of organizations and individuals working on virtual care in Ontario</w:t>
      </w:r>
      <w:r w:rsidR="00F14BB2" w:rsidRPr="002C3935">
        <w:rPr>
          <w:lang w:val="en-US"/>
        </w:rPr>
        <w:t>.</w:t>
      </w:r>
    </w:p>
    <w:p w14:paraId="0BA0287D" w14:textId="00C22039" w:rsidR="002C3935" w:rsidRPr="002C3935" w:rsidRDefault="00AF1DAA" w:rsidP="002C3935">
      <w:pPr>
        <w:pStyle w:val="ListParagraph"/>
        <w:numPr>
          <w:ilvl w:val="0"/>
          <w:numId w:val="2"/>
        </w:numPr>
        <w:spacing w:line="480" w:lineRule="auto"/>
        <w:rPr>
          <w:lang w:val="en-US"/>
        </w:rPr>
      </w:pPr>
      <w:r w:rsidRPr="002C3935">
        <w:rPr>
          <w:lang w:val="en-US"/>
        </w:rPr>
        <w:t xml:space="preserve">How do you define the innovation cycle? What is involved? </w:t>
      </w:r>
    </w:p>
    <w:p w14:paraId="275FB7DD" w14:textId="6152CD7C" w:rsidR="00AF1DAA" w:rsidRDefault="002C3935" w:rsidP="00AF1DA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ocused questions:</w:t>
      </w:r>
    </w:p>
    <w:p w14:paraId="40A1F047" w14:textId="77777777" w:rsidR="002C3935" w:rsidRDefault="002C3935" w:rsidP="002C3935">
      <w:pPr>
        <w:pStyle w:val="ListParagraph"/>
        <w:rPr>
          <w:lang w:val="en-US"/>
        </w:rPr>
      </w:pPr>
    </w:p>
    <w:p w14:paraId="1E1D54C8" w14:textId="77777777" w:rsidR="00150EEE" w:rsidRDefault="00150EEE" w:rsidP="00150EEE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nnovation and development</w:t>
      </w:r>
    </w:p>
    <w:p w14:paraId="664A38AC" w14:textId="77777777" w:rsidR="00A44DD1" w:rsidRDefault="00A44DD1" w:rsidP="002C3935">
      <w:pPr>
        <w:pStyle w:val="ListParagraph"/>
        <w:numPr>
          <w:ilvl w:val="2"/>
          <w:numId w:val="5"/>
        </w:numPr>
        <w:rPr>
          <w:lang w:val="en-US"/>
        </w:rPr>
      </w:pPr>
      <w:r>
        <w:rPr>
          <w:lang w:val="en-US"/>
        </w:rPr>
        <w:t xml:space="preserve">What do you see as the </w:t>
      </w:r>
      <w:r w:rsidRPr="00A44DD1">
        <w:rPr>
          <w:b/>
          <w:lang w:val="en-US"/>
        </w:rPr>
        <w:t>key goal of innovation and virtual care development</w:t>
      </w:r>
      <w:r>
        <w:rPr>
          <w:lang w:val="en-US"/>
        </w:rPr>
        <w:t xml:space="preserve">? </w:t>
      </w:r>
    </w:p>
    <w:p w14:paraId="486D0B48" w14:textId="77777777" w:rsidR="00EF7AEA" w:rsidRDefault="00EF7AEA" w:rsidP="002C3935">
      <w:pPr>
        <w:pStyle w:val="ListParagraph"/>
        <w:numPr>
          <w:ilvl w:val="2"/>
          <w:numId w:val="5"/>
        </w:numPr>
        <w:rPr>
          <w:lang w:val="en-US"/>
        </w:rPr>
      </w:pPr>
      <w:r>
        <w:rPr>
          <w:lang w:val="en-US"/>
        </w:rPr>
        <w:t>What are the key considerations for people developing new virtual care technologies?</w:t>
      </w:r>
    </w:p>
    <w:p w14:paraId="1A56991B" w14:textId="77777777" w:rsidR="00EF7AEA" w:rsidRDefault="00EF7AEA" w:rsidP="002C3935">
      <w:pPr>
        <w:pStyle w:val="ListParagraph"/>
        <w:numPr>
          <w:ilvl w:val="2"/>
          <w:numId w:val="5"/>
        </w:numPr>
        <w:rPr>
          <w:lang w:val="en-US"/>
        </w:rPr>
      </w:pPr>
      <w:r>
        <w:rPr>
          <w:lang w:val="en-US"/>
        </w:rPr>
        <w:t xml:space="preserve">In your opinion, what are the current gaps in </w:t>
      </w:r>
      <w:r w:rsidR="009D1309">
        <w:rPr>
          <w:lang w:val="en-US"/>
        </w:rPr>
        <w:t>activities or thinking</w:t>
      </w:r>
      <w:r>
        <w:rPr>
          <w:lang w:val="en-US"/>
        </w:rPr>
        <w:t xml:space="preserve"> of those who are engaging in virtual care innovation?</w:t>
      </w:r>
    </w:p>
    <w:p w14:paraId="073C7362" w14:textId="77777777" w:rsidR="00EF7AEA" w:rsidRDefault="00EF7AEA" w:rsidP="002C3935">
      <w:pPr>
        <w:pStyle w:val="ListParagraph"/>
        <w:numPr>
          <w:ilvl w:val="3"/>
          <w:numId w:val="5"/>
        </w:numPr>
        <w:rPr>
          <w:lang w:val="en-US"/>
        </w:rPr>
      </w:pPr>
      <w:r>
        <w:rPr>
          <w:lang w:val="en-US"/>
        </w:rPr>
        <w:t xml:space="preserve">What considerations should be top of mind for innovators? </w:t>
      </w:r>
    </w:p>
    <w:p w14:paraId="35233086" w14:textId="77777777" w:rsidR="00EF7AEA" w:rsidRDefault="001A0F86" w:rsidP="002C3935">
      <w:pPr>
        <w:pStyle w:val="ListParagraph"/>
        <w:numPr>
          <w:ilvl w:val="2"/>
          <w:numId w:val="5"/>
        </w:numPr>
        <w:rPr>
          <w:lang w:val="en-US"/>
        </w:rPr>
      </w:pPr>
      <w:r>
        <w:rPr>
          <w:lang w:val="en-US"/>
        </w:rPr>
        <w:t>What kind of policies or system issues influence what innovators focus on?</w:t>
      </w:r>
      <w:r w:rsidR="009D1309">
        <w:rPr>
          <w:lang w:val="en-US"/>
        </w:rPr>
        <w:t xml:space="preserve"> (both barriers and enablers)</w:t>
      </w:r>
    </w:p>
    <w:p w14:paraId="220947D1" w14:textId="1F8BB2A8" w:rsidR="001A0F86" w:rsidRDefault="001A0F86" w:rsidP="002C3935">
      <w:pPr>
        <w:pStyle w:val="ListParagraph"/>
        <w:numPr>
          <w:ilvl w:val="2"/>
          <w:numId w:val="5"/>
        </w:numPr>
        <w:rPr>
          <w:lang w:val="en-US"/>
        </w:rPr>
      </w:pPr>
      <w:r>
        <w:rPr>
          <w:lang w:val="en-US"/>
        </w:rPr>
        <w:t xml:space="preserve">What policy level solutions </w:t>
      </w:r>
      <w:r w:rsidRPr="009D1309">
        <w:rPr>
          <w:u w:val="single"/>
          <w:lang w:val="en-US"/>
        </w:rPr>
        <w:t>could</w:t>
      </w:r>
      <w:r>
        <w:rPr>
          <w:lang w:val="en-US"/>
        </w:rPr>
        <w:t xml:space="preserve"> be put in place to promote innovation that most directly benefits the system? </w:t>
      </w:r>
    </w:p>
    <w:p w14:paraId="4D5188DC" w14:textId="77777777" w:rsidR="002C3935" w:rsidRDefault="002C3935" w:rsidP="002C3935">
      <w:pPr>
        <w:pStyle w:val="ListParagraph"/>
        <w:ind w:left="2160"/>
        <w:rPr>
          <w:lang w:val="en-US"/>
        </w:rPr>
      </w:pPr>
      <w:bookmarkStart w:id="0" w:name="_GoBack"/>
      <w:bookmarkEnd w:id="0"/>
    </w:p>
    <w:p w14:paraId="5914ED2C" w14:textId="77777777" w:rsidR="00150EEE" w:rsidRDefault="00150EEE" w:rsidP="00150EEE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Implementation, scale, and spread</w:t>
      </w:r>
    </w:p>
    <w:p w14:paraId="12DB9F6F" w14:textId="77777777" w:rsidR="00BA3D37" w:rsidRDefault="00BA3D37" w:rsidP="00BA3D37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Who is responsible for promoting the scale and spread of new virtual care technologies? </w:t>
      </w:r>
    </w:p>
    <w:p w14:paraId="0E800EC3" w14:textId="77777777" w:rsidR="00BA3D37" w:rsidRDefault="00BA3D37" w:rsidP="00BA3D37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To what extent should scale and spread be engineered versus flow organically or naturally? </w:t>
      </w:r>
    </w:p>
    <w:p w14:paraId="61C31379" w14:textId="77777777" w:rsidR="004950CF" w:rsidRDefault="004950CF" w:rsidP="004950CF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>What kind of policies or system issues influence implementation, scale and spread? (both barriers and enablers)</w:t>
      </w:r>
    </w:p>
    <w:p w14:paraId="13CEF17C" w14:textId="77777777" w:rsidR="004950CF" w:rsidRDefault="004950CF" w:rsidP="004950CF">
      <w:pPr>
        <w:pStyle w:val="ListParagraph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What policy level solutions </w:t>
      </w:r>
      <w:r w:rsidRPr="009D1309">
        <w:rPr>
          <w:u w:val="single"/>
          <w:lang w:val="en-US"/>
        </w:rPr>
        <w:t>could</w:t>
      </w:r>
      <w:r>
        <w:rPr>
          <w:lang w:val="en-US"/>
        </w:rPr>
        <w:t xml:space="preserve"> be put in place to promote implementation, scale and spared for system benefit? </w:t>
      </w:r>
    </w:p>
    <w:p w14:paraId="532C0C97" w14:textId="77777777" w:rsidR="00A54FB3" w:rsidRPr="00AF1DAA" w:rsidRDefault="00A54FB3" w:rsidP="00AF1DAA">
      <w:pPr>
        <w:rPr>
          <w:lang w:val="en-US"/>
        </w:rPr>
      </w:pPr>
    </w:p>
    <w:sectPr w:rsidR="00A54FB3" w:rsidRPr="00AF1D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BEB75" w14:textId="77777777" w:rsidR="00227313" w:rsidRDefault="00227313" w:rsidP="00983DE2">
      <w:pPr>
        <w:spacing w:after="0" w:line="240" w:lineRule="auto"/>
      </w:pPr>
      <w:r>
        <w:separator/>
      </w:r>
    </w:p>
  </w:endnote>
  <w:endnote w:type="continuationSeparator" w:id="0">
    <w:p w14:paraId="1AA18F96" w14:textId="77777777" w:rsidR="00227313" w:rsidRDefault="00227313" w:rsidP="00983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05CBC2" w14:textId="77777777" w:rsidR="00227313" w:rsidRDefault="00227313" w:rsidP="00983DE2">
      <w:pPr>
        <w:spacing w:after="0" w:line="240" w:lineRule="auto"/>
      </w:pPr>
      <w:r>
        <w:separator/>
      </w:r>
    </w:p>
  </w:footnote>
  <w:footnote w:type="continuationSeparator" w:id="0">
    <w:p w14:paraId="0B645383" w14:textId="77777777" w:rsidR="00227313" w:rsidRDefault="00227313" w:rsidP="00983D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AA4547"/>
    <w:multiLevelType w:val="hybridMultilevel"/>
    <w:tmpl w:val="F71A45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926EC8"/>
    <w:multiLevelType w:val="hybridMultilevel"/>
    <w:tmpl w:val="8FC2A16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C40849"/>
    <w:multiLevelType w:val="hybridMultilevel"/>
    <w:tmpl w:val="FB08FE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5A610C"/>
    <w:multiLevelType w:val="hybridMultilevel"/>
    <w:tmpl w:val="CD2CBC7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A6387A"/>
    <w:multiLevelType w:val="hybridMultilevel"/>
    <w:tmpl w:val="C11E53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FB3"/>
    <w:rsid w:val="00150EEE"/>
    <w:rsid w:val="001A0F86"/>
    <w:rsid w:val="00227313"/>
    <w:rsid w:val="002C3935"/>
    <w:rsid w:val="004245B1"/>
    <w:rsid w:val="00475C66"/>
    <w:rsid w:val="004950CF"/>
    <w:rsid w:val="00497086"/>
    <w:rsid w:val="00983DE2"/>
    <w:rsid w:val="009D1309"/>
    <w:rsid w:val="00A44DD1"/>
    <w:rsid w:val="00A54FB3"/>
    <w:rsid w:val="00A62EDB"/>
    <w:rsid w:val="00AF1DAA"/>
    <w:rsid w:val="00BA3D37"/>
    <w:rsid w:val="00D56047"/>
    <w:rsid w:val="00EF7AEA"/>
    <w:rsid w:val="00F1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01D8"/>
  <w15:chartTrackingRefBased/>
  <w15:docId w15:val="{E6EDA343-0739-41F9-B16B-CB6C56FA6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D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3D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DE2"/>
  </w:style>
  <w:style w:type="paragraph" w:styleId="Footer">
    <w:name w:val="footer"/>
    <w:basedOn w:val="Normal"/>
    <w:link w:val="FooterChar"/>
    <w:uiPriority w:val="99"/>
    <w:unhideWhenUsed/>
    <w:rsid w:val="00983D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7</Words>
  <Characters>1128</Characters>
  <Application>Microsoft Office Word</Application>
  <DocSecurity>0</DocSecurity>
  <Lines>9</Lines>
  <Paragraphs>2</Paragraphs>
  <ScaleCrop>false</ScaleCrop>
  <Company>Women's College Hospital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Jay</dc:creator>
  <cp:keywords/>
  <dc:description/>
  <cp:lastModifiedBy>Laura Desveaux</cp:lastModifiedBy>
  <cp:revision>16</cp:revision>
  <dcterms:created xsi:type="dcterms:W3CDTF">2017-01-24T16:10:00Z</dcterms:created>
  <dcterms:modified xsi:type="dcterms:W3CDTF">2018-10-31T14:02:00Z</dcterms:modified>
</cp:coreProperties>
</file>